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7-11T00:00:00Z">
              <w:dateFormat w:val="M/d/yyyy"/>
              <w:lid w:val="en-US"/>
              <w:storeMappedDataAs w:val="dateTime"/>
              <w:calendar w:val="gregorian"/>
            </w:date>
          </w:sdtPr>
          <w:sdtContent>
            <w:tc>
              <w:tcPr>
                <w:tcW w:w="7920" w:type="dxa"/>
                <w:tcBorders>
                  <w:bottom w:val="single" w:sz="4" w:space="0" w:color="auto"/>
                </w:tcBorders>
              </w:tcPr>
              <w:p w14:paraId="72891EAB" w14:textId="3F2C40E0" w:rsidR="00B92965" w:rsidRDefault="001522B5" w:rsidP="00B92965">
                <w:r>
                  <w:t>7/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2C7FAEB" w:rsidR="00B92965" w:rsidRDefault="0030567E" w:rsidP="00B92965">
                <w:r>
                  <w:t>Samuel Dockree</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51FEDC4" w:rsidR="00B92965" w:rsidRDefault="001522B5" w:rsidP="00B92965">
                <w:r>
                  <w:t>How should we interpret lactate in labour? A refere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4426B33E" w:rsidR="00B92965" w:rsidRDefault="001522B5" w:rsidP="00B92965">
                <w:r>
                  <w:t>BJOG22-062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63240B09" w:rsidR="00F52A77" w:rsidRDefault="001522B5"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35A6F1C8" w:rsidR="00F52A77" w:rsidRDefault="001522B5"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0202F206" w:rsidR="00F52A77" w:rsidRDefault="001522B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4081EFD4" w:rsidR="00F52A77" w:rsidRDefault="001522B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FF53D37" w:rsidR="00F52A77" w:rsidRDefault="001522B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2B79AB0" w:rsidR="00F52A77" w:rsidRDefault="001522B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7AC97BDD" w:rsidR="00F52A77" w:rsidRDefault="001522B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1D07516" w:rsidR="00AC2BE6" w:rsidRDefault="001522B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386ABB3" w:rsidR="00F52A77" w:rsidRDefault="001522B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F63349E" w:rsidR="00F52A77" w:rsidRDefault="001522B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195D5DE" w:rsidR="00F52A77" w:rsidRDefault="001522B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A597A2B" w:rsidR="00F52A77" w:rsidRDefault="001522B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55B1F13A" w:rsidR="00F52A77" w:rsidRDefault="001522B5"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F600AE" w14:textId="77777777" w:rsidR="00DB137D" w:rsidRDefault="00DB137D" w:rsidP="00E23042">
      <w:r>
        <w:separator/>
      </w:r>
    </w:p>
  </w:endnote>
  <w:endnote w:type="continuationSeparator" w:id="0">
    <w:p w14:paraId="36EA9F65" w14:textId="77777777" w:rsidR="00DB137D" w:rsidRDefault="00DB137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0447AE" w14:textId="77777777" w:rsidR="00DB137D" w:rsidRDefault="00DB137D" w:rsidP="00E23042">
      <w:r>
        <w:separator/>
      </w:r>
    </w:p>
  </w:footnote>
  <w:footnote w:type="continuationSeparator" w:id="0">
    <w:p w14:paraId="0FA66DBA" w14:textId="77777777" w:rsidR="00DB137D" w:rsidRDefault="00DB137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522B5"/>
    <w:rsid w:val="001A4D68"/>
    <w:rsid w:val="001F07C3"/>
    <w:rsid w:val="001F15E2"/>
    <w:rsid w:val="002268E3"/>
    <w:rsid w:val="0029222F"/>
    <w:rsid w:val="002C2D8C"/>
    <w:rsid w:val="002E51B0"/>
    <w:rsid w:val="0030567E"/>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D0287"/>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B137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46A79"/>
    <w:rsid w:val="00F0100B"/>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20</Words>
  <Characters>23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am Dockree</cp:lastModifiedBy>
  <cp:revision>3</cp:revision>
  <dcterms:created xsi:type="dcterms:W3CDTF">2022-07-11T13:50:00Z</dcterms:created>
  <dcterms:modified xsi:type="dcterms:W3CDTF">2022-07-11T13:51:00Z</dcterms:modified>
</cp:coreProperties>
</file>